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A5E08" w14:textId="4683A51B" w:rsidR="00301F49" w:rsidRPr="00830143" w:rsidRDefault="00301F49" w:rsidP="00B0565B">
      <w:pPr>
        <w:jc w:val="center"/>
      </w:pPr>
      <w:r w:rsidRPr="00830143">
        <w:rPr>
          <w:b/>
          <w:bCs/>
        </w:rPr>
        <w:t xml:space="preserve">Supplementary table </w:t>
      </w:r>
      <w:r w:rsidR="00BF749F">
        <w:rPr>
          <w:b/>
          <w:bCs/>
        </w:rPr>
        <w:t>3</w:t>
      </w:r>
      <w:r w:rsidRPr="00830143">
        <w:rPr>
          <w:b/>
          <w:bCs/>
        </w:rPr>
        <w:t>.</w:t>
      </w:r>
      <w:r w:rsidRPr="00830143">
        <w:t xml:space="preserve"> Comparison of </w:t>
      </w:r>
      <w:r w:rsidR="005077CE">
        <w:t xml:space="preserve">Z-scores of </w:t>
      </w:r>
      <w:r w:rsidRPr="00830143">
        <w:t xml:space="preserve">MoCA </w:t>
      </w:r>
      <w:proofErr w:type="spellStart"/>
      <w:r w:rsidRPr="00830143">
        <w:t>subscores</w:t>
      </w:r>
      <w:proofErr w:type="spellEnd"/>
      <w:r w:rsidRPr="00830143">
        <w:t xml:space="preserve"> between CSVD = 0 &amp; </w:t>
      </w:r>
      <w:r w:rsidRPr="00830143">
        <w:rPr>
          <w:rFonts w:hint="eastAsia"/>
        </w:rPr>
        <w:t>≥</w:t>
      </w:r>
      <w:r w:rsidRPr="00830143">
        <w:t>1 after propensity score matching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2030"/>
        <w:gridCol w:w="2026"/>
        <w:gridCol w:w="2032"/>
      </w:tblGrid>
      <w:tr w:rsidR="00301F49" w14:paraId="035EA4FA" w14:textId="77777777" w:rsidTr="006F0653"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08760066" w14:textId="77777777" w:rsidR="00301F49" w:rsidRDefault="00301F49" w:rsidP="006F0653"/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14:paraId="31F9F1F7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C</w:t>
            </w:r>
            <w:r>
              <w:t>SVD = 0</w:t>
            </w:r>
          </w:p>
          <w:p w14:paraId="5CC47150" w14:textId="77777777" w:rsidR="00301F49" w:rsidRDefault="00301F49" w:rsidP="006F0653">
            <w:pPr>
              <w:jc w:val="center"/>
            </w:pPr>
            <w:r>
              <w:t>N=57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14:paraId="773BE912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C</w:t>
            </w:r>
            <w:r>
              <w:t xml:space="preserve">SVD </w:t>
            </w:r>
            <w:r>
              <w:rPr>
                <w:rFonts w:hint="eastAsia"/>
              </w:rPr>
              <w:t>≥</w:t>
            </w:r>
            <w:r>
              <w:t>1</w:t>
            </w:r>
          </w:p>
          <w:p w14:paraId="50693DAA" w14:textId="77777777" w:rsidR="00301F49" w:rsidRDefault="00301F49" w:rsidP="006F0653">
            <w:pPr>
              <w:jc w:val="center"/>
            </w:pPr>
            <w:r>
              <w:t>N=50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F92C6" w14:textId="77777777" w:rsidR="00301F49" w:rsidRPr="007549B6" w:rsidRDefault="00301F49" w:rsidP="006F0653">
            <w:pPr>
              <w:jc w:val="center"/>
              <w:rPr>
                <w:i/>
                <w:iCs/>
              </w:rPr>
            </w:pPr>
            <w:r w:rsidRPr="007549B6">
              <w:rPr>
                <w:rFonts w:hint="eastAsia"/>
                <w:i/>
                <w:iCs/>
              </w:rPr>
              <w:t>P</w:t>
            </w:r>
          </w:p>
        </w:tc>
      </w:tr>
      <w:tr w:rsidR="00301F49" w14:paraId="40AF5FA5" w14:textId="77777777" w:rsidTr="006F0653">
        <w:tc>
          <w:tcPr>
            <w:tcW w:w="2208" w:type="dxa"/>
            <w:tcBorders>
              <w:top w:val="single" w:sz="4" w:space="0" w:color="auto"/>
            </w:tcBorders>
          </w:tcPr>
          <w:p w14:paraId="60EBC5CA" w14:textId="77777777" w:rsidR="00301F49" w:rsidRDefault="00301F49" w:rsidP="006F0653">
            <w:r>
              <w:t>Total score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500FAE59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0</w:t>
            </w:r>
            <w:r>
              <w:t>.27</w:t>
            </w:r>
            <w:r>
              <w:rPr>
                <w:rFonts w:hint="eastAsia"/>
              </w:rPr>
              <w:t>±0</w:t>
            </w:r>
            <w:r>
              <w:t>.80</w:t>
            </w: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04A06F9E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-</w:t>
            </w:r>
            <w:r>
              <w:t>0.29</w:t>
            </w:r>
            <w:r>
              <w:rPr>
                <w:rFonts w:hint="eastAsia"/>
              </w:rPr>
              <w:t>±1</w:t>
            </w:r>
            <w:r>
              <w:t>.11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19E6A75D" w14:textId="79A7C1B3" w:rsidR="00301F49" w:rsidRDefault="00301F49" w:rsidP="006F0653">
            <w:pPr>
              <w:jc w:val="center"/>
            </w:pPr>
            <w:r w:rsidRPr="0030331C">
              <w:rPr>
                <w:b/>
                <w:bCs/>
              </w:rPr>
              <w:t>0.0</w:t>
            </w:r>
            <w:r>
              <w:rPr>
                <w:b/>
                <w:bCs/>
              </w:rPr>
              <w:t>04</w:t>
            </w:r>
          </w:p>
        </w:tc>
      </w:tr>
      <w:tr w:rsidR="00301F49" w14:paraId="4E573F53" w14:textId="77777777" w:rsidTr="006F0653">
        <w:tc>
          <w:tcPr>
            <w:tcW w:w="2208" w:type="dxa"/>
          </w:tcPr>
          <w:p w14:paraId="22F51403" w14:textId="77777777" w:rsidR="00301F49" w:rsidRDefault="00301F49" w:rsidP="006F0653">
            <w:r>
              <w:t>Visuospatial</w:t>
            </w:r>
            <w:r>
              <w:rPr>
                <w:rFonts w:hint="eastAsia"/>
              </w:rPr>
              <w:t>/</w:t>
            </w:r>
            <w:r>
              <w:t>executive</w:t>
            </w:r>
          </w:p>
        </w:tc>
        <w:tc>
          <w:tcPr>
            <w:tcW w:w="2030" w:type="dxa"/>
          </w:tcPr>
          <w:p w14:paraId="2F0D6D1D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0</w:t>
            </w:r>
            <w:r>
              <w:t>.14</w:t>
            </w:r>
            <w:r>
              <w:rPr>
                <w:rFonts w:hint="eastAsia"/>
              </w:rPr>
              <w:t>±0</w:t>
            </w:r>
            <w:r>
              <w:t>.97</w:t>
            </w:r>
          </w:p>
        </w:tc>
        <w:tc>
          <w:tcPr>
            <w:tcW w:w="2026" w:type="dxa"/>
          </w:tcPr>
          <w:p w14:paraId="311FC9F4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-</w:t>
            </w:r>
            <w:r>
              <w:t>0.16</w:t>
            </w:r>
            <w:r>
              <w:rPr>
                <w:rFonts w:hint="eastAsia"/>
              </w:rPr>
              <w:t>±1</w:t>
            </w:r>
            <w:r>
              <w:t>.01</w:t>
            </w:r>
          </w:p>
        </w:tc>
        <w:tc>
          <w:tcPr>
            <w:tcW w:w="2032" w:type="dxa"/>
          </w:tcPr>
          <w:p w14:paraId="2B935601" w14:textId="77777777" w:rsidR="00301F49" w:rsidRPr="001B3472" w:rsidRDefault="00301F49" w:rsidP="006F0653">
            <w:pPr>
              <w:jc w:val="center"/>
            </w:pPr>
            <w:r w:rsidRPr="001B3472">
              <w:rPr>
                <w:rFonts w:hint="eastAsia"/>
              </w:rPr>
              <w:t>0</w:t>
            </w:r>
            <w:r w:rsidRPr="001B3472">
              <w:t>.1</w:t>
            </w:r>
            <w:r>
              <w:t>18</w:t>
            </w:r>
          </w:p>
        </w:tc>
      </w:tr>
      <w:tr w:rsidR="00301F49" w14:paraId="2F24A6E5" w14:textId="77777777" w:rsidTr="006F0653">
        <w:tc>
          <w:tcPr>
            <w:tcW w:w="2208" w:type="dxa"/>
          </w:tcPr>
          <w:p w14:paraId="042540A0" w14:textId="77777777" w:rsidR="00301F49" w:rsidRDefault="00301F49" w:rsidP="006F0653">
            <w:r>
              <w:t>Naming</w:t>
            </w:r>
          </w:p>
        </w:tc>
        <w:tc>
          <w:tcPr>
            <w:tcW w:w="2030" w:type="dxa"/>
          </w:tcPr>
          <w:p w14:paraId="242CFC10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0</w:t>
            </w:r>
            <w:r>
              <w:t>.12</w:t>
            </w:r>
            <w:r>
              <w:rPr>
                <w:rFonts w:hint="eastAsia"/>
              </w:rPr>
              <w:t>±0</w:t>
            </w:r>
            <w:r>
              <w:t>.81</w:t>
            </w:r>
          </w:p>
        </w:tc>
        <w:tc>
          <w:tcPr>
            <w:tcW w:w="2026" w:type="dxa"/>
          </w:tcPr>
          <w:p w14:paraId="6CCEC5A8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-</w:t>
            </w:r>
            <w:r>
              <w:t>0.13</w:t>
            </w:r>
            <w:r>
              <w:rPr>
                <w:rFonts w:hint="eastAsia"/>
              </w:rPr>
              <w:t>±1</w:t>
            </w:r>
            <w:r>
              <w:t>.18</w:t>
            </w:r>
          </w:p>
        </w:tc>
        <w:tc>
          <w:tcPr>
            <w:tcW w:w="2032" w:type="dxa"/>
          </w:tcPr>
          <w:p w14:paraId="5381A1AF" w14:textId="77777777" w:rsidR="00301F49" w:rsidRPr="001B3472" w:rsidRDefault="00301F49" w:rsidP="006F0653">
            <w:pPr>
              <w:jc w:val="center"/>
            </w:pPr>
            <w:r w:rsidRPr="001B3472">
              <w:rPr>
                <w:rFonts w:hint="eastAsia"/>
              </w:rPr>
              <w:t>0</w:t>
            </w:r>
            <w:r w:rsidRPr="001B3472">
              <w:t>.</w:t>
            </w:r>
            <w:r>
              <w:t>213</w:t>
            </w:r>
          </w:p>
        </w:tc>
      </w:tr>
      <w:tr w:rsidR="00301F49" w14:paraId="4625E712" w14:textId="77777777" w:rsidTr="006F0653">
        <w:tc>
          <w:tcPr>
            <w:tcW w:w="2208" w:type="dxa"/>
          </w:tcPr>
          <w:p w14:paraId="2C235D62" w14:textId="77777777" w:rsidR="00301F49" w:rsidRDefault="00301F49" w:rsidP="006F0653">
            <w:r>
              <w:t>Attention</w:t>
            </w:r>
          </w:p>
        </w:tc>
        <w:tc>
          <w:tcPr>
            <w:tcW w:w="2030" w:type="dxa"/>
          </w:tcPr>
          <w:p w14:paraId="63C2494C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0</w:t>
            </w:r>
            <w:r>
              <w:t>.07</w:t>
            </w:r>
            <w:r>
              <w:rPr>
                <w:rFonts w:hint="eastAsia"/>
              </w:rPr>
              <w:t>±0</w:t>
            </w:r>
            <w:r>
              <w:t>.99</w:t>
            </w:r>
          </w:p>
        </w:tc>
        <w:tc>
          <w:tcPr>
            <w:tcW w:w="2026" w:type="dxa"/>
          </w:tcPr>
          <w:p w14:paraId="2F82DA80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-</w:t>
            </w:r>
            <w:r>
              <w:t>0.08</w:t>
            </w:r>
            <w:r>
              <w:rPr>
                <w:rFonts w:hint="eastAsia"/>
              </w:rPr>
              <w:t>±1</w:t>
            </w:r>
            <w:r>
              <w:t>.02</w:t>
            </w:r>
          </w:p>
        </w:tc>
        <w:tc>
          <w:tcPr>
            <w:tcW w:w="2032" w:type="dxa"/>
          </w:tcPr>
          <w:p w14:paraId="4A053DEF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0</w:t>
            </w:r>
            <w:r>
              <w:t>.455</w:t>
            </w:r>
          </w:p>
        </w:tc>
      </w:tr>
      <w:tr w:rsidR="00301F49" w14:paraId="5CD37227" w14:textId="77777777" w:rsidTr="006F0653">
        <w:tc>
          <w:tcPr>
            <w:tcW w:w="2208" w:type="dxa"/>
          </w:tcPr>
          <w:p w14:paraId="371E70EF" w14:textId="77777777" w:rsidR="00301F49" w:rsidRDefault="00301F49" w:rsidP="006F0653">
            <w:r>
              <w:t>Language</w:t>
            </w:r>
          </w:p>
        </w:tc>
        <w:tc>
          <w:tcPr>
            <w:tcW w:w="2030" w:type="dxa"/>
          </w:tcPr>
          <w:p w14:paraId="25DF6109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0</w:t>
            </w:r>
            <w:r>
              <w:t>.18</w:t>
            </w:r>
            <w:r>
              <w:rPr>
                <w:rFonts w:hint="eastAsia"/>
              </w:rPr>
              <w:t>±0</w:t>
            </w:r>
            <w:r>
              <w:t>.81</w:t>
            </w:r>
          </w:p>
        </w:tc>
        <w:tc>
          <w:tcPr>
            <w:tcW w:w="2026" w:type="dxa"/>
          </w:tcPr>
          <w:p w14:paraId="059A5271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-</w:t>
            </w:r>
            <w:r>
              <w:t>0.21</w:t>
            </w:r>
            <w:r>
              <w:rPr>
                <w:rFonts w:hint="eastAsia"/>
              </w:rPr>
              <w:t>±1</w:t>
            </w:r>
            <w:r>
              <w:t>.14</w:t>
            </w:r>
          </w:p>
        </w:tc>
        <w:tc>
          <w:tcPr>
            <w:tcW w:w="2032" w:type="dxa"/>
          </w:tcPr>
          <w:p w14:paraId="0C59670F" w14:textId="77777777" w:rsidR="00301F49" w:rsidRPr="00AB05CF" w:rsidRDefault="00301F49" w:rsidP="006F0653">
            <w:pPr>
              <w:jc w:val="center"/>
              <w:rPr>
                <w:b/>
                <w:bCs/>
              </w:rPr>
            </w:pPr>
            <w:r w:rsidRPr="00AB05CF">
              <w:rPr>
                <w:rFonts w:hint="eastAsia"/>
                <w:b/>
                <w:bCs/>
              </w:rPr>
              <w:t>0</w:t>
            </w:r>
            <w:r w:rsidRPr="00AB05CF">
              <w:rPr>
                <w:b/>
                <w:bCs/>
              </w:rPr>
              <w:t>.040</w:t>
            </w:r>
          </w:p>
        </w:tc>
      </w:tr>
      <w:tr w:rsidR="00301F49" w14:paraId="65F48627" w14:textId="77777777" w:rsidTr="006F0653">
        <w:tc>
          <w:tcPr>
            <w:tcW w:w="2208" w:type="dxa"/>
          </w:tcPr>
          <w:p w14:paraId="36CF3BDA" w14:textId="77777777" w:rsidR="00301F49" w:rsidRDefault="00301F49" w:rsidP="006F0653">
            <w:r>
              <w:t>Abstraction</w:t>
            </w:r>
          </w:p>
        </w:tc>
        <w:tc>
          <w:tcPr>
            <w:tcW w:w="2030" w:type="dxa"/>
          </w:tcPr>
          <w:p w14:paraId="4737F36F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0</w:t>
            </w:r>
            <w:r>
              <w:t>.03</w:t>
            </w:r>
            <w:r>
              <w:rPr>
                <w:rFonts w:hint="eastAsia"/>
              </w:rPr>
              <w:t>±1</w:t>
            </w:r>
            <w:r>
              <w:t>.00</w:t>
            </w:r>
          </w:p>
        </w:tc>
        <w:tc>
          <w:tcPr>
            <w:tcW w:w="2026" w:type="dxa"/>
          </w:tcPr>
          <w:p w14:paraId="4882CFFA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-</w:t>
            </w:r>
            <w:r>
              <w:t>0.03</w:t>
            </w:r>
            <w:r>
              <w:rPr>
                <w:rFonts w:hint="eastAsia"/>
              </w:rPr>
              <w:t>±1</w:t>
            </w:r>
            <w:r>
              <w:t>.01</w:t>
            </w:r>
          </w:p>
        </w:tc>
        <w:tc>
          <w:tcPr>
            <w:tcW w:w="2032" w:type="dxa"/>
          </w:tcPr>
          <w:p w14:paraId="5D717DD0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0</w:t>
            </w:r>
            <w:r>
              <w:t>.730</w:t>
            </w:r>
          </w:p>
        </w:tc>
      </w:tr>
      <w:tr w:rsidR="00301F49" w14:paraId="75E97B7B" w14:textId="77777777" w:rsidTr="006F0653">
        <w:tc>
          <w:tcPr>
            <w:tcW w:w="2208" w:type="dxa"/>
          </w:tcPr>
          <w:p w14:paraId="70CB6E17" w14:textId="77777777" w:rsidR="00301F49" w:rsidRDefault="00301F49" w:rsidP="006F0653">
            <w:r>
              <w:t>Delayed recall</w:t>
            </w:r>
          </w:p>
        </w:tc>
        <w:tc>
          <w:tcPr>
            <w:tcW w:w="2030" w:type="dxa"/>
          </w:tcPr>
          <w:p w14:paraId="474B6616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0</w:t>
            </w:r>
            <w:r>
              <w:t>.22</w:t>
            </w:r>
            <w:r>
              <w:rPr>
                <w:rFonts w:hint="eastAsia"/>
              </w:rPr>
              <w:t>±0</w:t>
            </w:r>
            <w:r>
              <w:t>.99</w:t>
            </w:r>
          </w:p>
        </w:tc>
        <w:tc>
          <w:tcPr>
            <w:tcW w:w="2026" w:type="dxa"/>
          </w:tcPr>
          <w:p w14:paraId="32982C0A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-</w:t>
            </w:r>
            <w:r>
              <w:t>0.25</w:t>
            </w:r>
            <w:r>
              <w:rPr>
                <w:rFonts w:hint="eastAsia"/>
              </w:rPr>
              <w:t>±0</w:t>
            </w:r>
            <w:r>
              <w:t>.96</w:t>
            </w:r>
          </w:p>
        </w:tc>
        <w:tc>
          <w:tcPr>
            <w:tcW w:w="2032" w:type="dxa"/>
          </w:tcPr>
          <w:p w14:paraId="12DE5181" w14:textId="77777777" w:rsidR="00301F49" w:rsidRPr="00EB7F14" w:rsidRDefault="00301F49" w:rsidP="006F0653">
            <w:pPr>
              <w:jc w:val="center"/>
              <w:rPr>
                <w:b/>
                <w:bCs/>
              </w:rPr>
            </w:pPr>
            <w:r w:rsidRPr="0030331C">
              <w:rPr>
                <w:b/>
                <w:bCs/>
              </w:rPr>
              <w:t>0.0</w:t>
            </w:r>
            <w:r>
              <w:rPr>
                <w:b/>
                <w:bCs/>
              </w:rPr>
              <w:t>14</w:t>
            </w:r>
          </w:p>
        </w:tc>
      </w:tr>
      <w:tr w:rsidR="00301F49" w14:paraId="018CE8E1" w14:textId="77777777" w:rsidTr="006F0653">
        <w:tc>
          <w:tcPr>
            <w:tcW w:w="2208" w:type="dxa"/>
          </w:tcPr>
          <w:p w14:paraId="193311AD" w14:textId="77777777" w:rsidR="00301F49" w:rsidRDefault="00301F49" w:rsidP="006F0653">
            <w:r>
              <w:t>Orientation</w:t>
            </w:r>
          </w:p>
        </w:tc>
        <w:tc>
          <w:tcPr>
            <w:tcW w:w="2030" w:type="dxa"/>
          </w:tcPr>
          <w:p w14:paraId="5739D437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0</w:t>
            </w:r>
            <w:r>
              <w:t>.22</w:t>
            </w:r>
            <w:r>
              <w:rPr>
                <w:rFonts w:hint="eastAsia"/>
              </w:rPr>
              <w:t>±0</w:t>
            </w:r>
            <w:r>
              <w:t>.75</w:t>
            </w:r>
          </w:p>
        </w:tc>
        <w:tc>
          <w:tcPr>
            <w:tcW w:w="2026" w:type="dxa"/>
          </w:tcPr>
          <w:p w14:paraId="608F2EED" w14:textId="77777777" w:rsidR="00301F49" w:rsidRDefault="00301F49" w:rsidP="006F0653">
            <w:pPr>
              <w:jc w:val="center"/>
            </w:pPr>
            <w:r>
              <w:rPr>
                <w:rFonts w:hint="eastAsia"/>
              </w:rPr>
              <w:t>-</w:t>
            </w:r>
            <w:r>
              <w:t>0.26</w:t>
            </w:r>
            <w:r>
              <w:rPr>
                <w:rFonts w:hint="eastAsia"/>
              </w:rPr>
              <w:t>±1</w:t>
            </w:r>
            <w:r>
              <w:t>.17</w:t>
            </w:r>
          </w:p>
        </w:tc>
        <w:tc>
          <w:tcPr>
            <w:tcW w:w="2032" w:type="dxa"/>
          </w:tcPr>
          <w:p w14:paraId="700817FB" w14:textId="77777777" w:rsidR="00301F49" w:rsidRPr="00AB05CF" w:rsidRDefault="00301F49" w:rsidP="006F0653">
            <w:pPr>
              <w:jc w:val="center"/>
              <w:rPr>
                <w:b/>
                <w:bCs/>
              </w:rPr>
            </w:pPr>
            <w:r w:rsidRPr="00AB05CF">
              <w:rPr>
                <w:b/>
                <w:bCs/>
              </w:rPr>
              <w:t>0.015</w:t>
            </w:r>
          </w:p>
        </w:tc>
      </w:tr>
    </w:tbl>
    <w:p w14:paraId="569271FD" w14:textId="3B2C4415" w:rsidR="00D466A1" w:rsidRPr="00D466A1" w:rsidRDefault="00BE5C4F">
      <w:r w:rsidRPr="00DD4A8D">
        <w:rPr>
          <w:rFonts w:hint="eastAsia"/>
        </w:rPr>
        <w:t>A</w:t>
      </w:r>
      <w:r w:rsidRPr="00DD4A8D">
        <w:t>bbreviations: MoCA, Montreal Cognitive Assessment; CSVD, cerebral small vessel disease.</w:t>
      </w:r>
    </w:p>
    <w:sectPr w:rsidR="00D466A1" w:rsidRPr="00D466A1" w:rsidSect="009A2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58C49" w14:textId="77777777" w:rsidR="00BE38A5" w:rsidRDefault="00BE38A5" w:rsidP="00B32483">
      <w:r>
        <w:separator/>
      </w:r>
    </w:p>
  </w:endnote>
  <w:endnote w:type="continuationSeparator" w:id="0">
    <w:p w14:paraId="61729B62" w14:textId="77777777" w:rsidR="00BE38A5" w:rsidRDefault="00BE38A5" w:rsidP="00B32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SAB-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A25B" w14:textId="77777777" w:rsidR="00BE38A5" w:rsidRDefault="00BE38A5" w:rsidP="00B32483">
      <w:r>
        <w:separator/>
      </w:r>
    </w:p>
  </w:footnote>
  <w:footnote w:type="continuationSeparator" w:id="0">
    <w:p w14:paraId="1596BE2D" w14:textId="77777777" w:rsidR="00BE38A5" w:rsidRDefault="00BE38A5" w:rsidP="00B324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63A9C"/>
    <w:multiLevelType w:val="hybridMultilevel"/>
    <w:tmpl w:val="8DE8A1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6F14DD"/>
    <w:multiLevelType w:val="hybridMultilevel"/>
    <w:tmpl w:val="8078E4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15554667">
    <w:abstractNumId w:val="1"/>
  </w:num>
  <w:num w:numId="2" w16cid:durableId="786856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72F97"/>
    <w:rsid w:val="00054A86"/>
    <w:rsid w:val="00064C11"/>
    <w:rsid w:val="0009576A"/>
    <w:rsid w:val="000A1BBB"/>
    <w:rsid w:val="000A2B2D"/>
    <w:rsid w:val="000F4E09"/>
    <w:rsid w:val="000F60C1"/>
    <w:rsid w:val="0012253E"/>
    <w:rsid w:val="0012294C"/>
    <w:rsid w:val="00125C46"/>
    <w:rsid w:val="00134663"/>
    <w:rsid w:val="00142868"/>
    <w:rsid w:val="0014425A"/>
    <w:rsid w:val="0014673A"/>
    <w:rsid w:val="0015070E"/>
    <w:rsid w:val="00151428"/>
    <w:rsid w:val="0015269F"/>
    <w:rsid w:val="00162EF4"/>
    <w:rsid w:val="00174235"/>
    <w:rsid w:val="001816AE"/>
    <w:rsid w:val="001944D6"/>
    <w:rsid w:val="001B45D6"/>
    <w:rsid w:val="001B665C"/>
    <w:rsid w:val="001D7BED"/>
    <w:rsid w:val="001E7E35"/>
    <w:rsid w:val="00213664"/>
    <w:rsid w:val="0025102B"/>
    <w:rsid w:val="002837B2"/>
    <w:rsid w:val="002843F9"/>
    <w:rsid w:val="002A6E4C"/>
    <w:rsid w:val="002A739D"/>
    <w:rsid w:val="002A7466"/>
    <w:rsid w:val="002B0965"/>
    <w:rsid w:val="002D5243"/>
    <w:rsid w:val="002F3574"/>
    <w:rsid w:val="00301F49"/>
    <w:rsid w:val="00320017"/>
    <w:rsid w:val="00346345"/>
    <w:rsid w:val="0035325B"/>
    <w:rsid w:val="00356E41"/>
    <w:rsid w:val="00373958"/>
    <w:rsid w:val="00391588"/>
    <w:rsid w:val="00396F5C"/>
    <w:rsid w:val="003B1229"/>
    <w:rsid w:val="003E6E61"/>
    <w:rsid w:val="00413172"/>
    <w:rsid w:val="004163A9"/>
    <w:rsid w:val="00417257"/>
    <w:rsid w:val="004265FF"/>
    <w:rsid w:val="00433CC0"/>
    <w:rsid w:val="004647D8"/>
    <w:rsid w:val="0047330B"/>
    <w:rsid w:val="00473DDB"/>
    <w:rsid w:val="004750FF"/>
    <w:rsid w:val="00485C52"/>
    <w:rsid w:val="004A4433"/>
    <w:rsid w:val="004A5C62"/>
    <w:rsid w:val="004B0840"/>
    <w:rsid w:val="004D4C64"/>
    <w:rsid w:val="004E6726"/>
    <w:rsid w:val="004E73A7"/>
    <w:rsid w:val="005077CE"/>
    <w:rsid w:val="0051178A"/>
    <w:rsid w:val="00536428"/>
    <w:rsid w:val="00572BF6"/>
    <w:rsid w:val="005A407C"/>
    <w:rsid w:val="005B2B19"/>
    <w:rsid w:val="005B6F64"/>
    <w:rsid w:val="005C006E"/>
    <w:rsid w:val="0060272F"/>
    <w:rsid w:val="00647645"/>
    <w:rsid w:val="00662603"/>
    <w:rsid w:val="00672F97"/>
    <w:rsid w:val="00681DAD"/>
    <w:rsid w:val="0069374C"/>
    <w:rsid w:val="0069670A"/>
    <w:rsid w:val="006A5E18"/>
    <w:rsid w:val="006F63A0"/>
    <w:rsid w:val="00700228"/>
    <w:rsid w:val="00722359"/>
    <w:rsid w:val="0072394E"/>
    <w:rsid w:val="007259C6"/>
    <w:rsid w:val="00744547"/>
    <w:rsid w:val="00746C72"/>
    <w:rsid w:val="0075038F"/>
    <w:rsid w:val="0077267A"/>
    <w:rsid w:val="0079435C"/>
    <w:rsid w:val="007D7D2B"/>
    <w:rsid w:val="007E0CCC"/>
    <w:rsid w:val="007E10C4"/>
    <w:rsid w:val="007E48A4"/>
    <w:rsid w:val="007F0354"/>
    <w:rsid w:val="007F1BD6"/>
    <w:rsid w:val="008102B4"/>
    <w:rsid w:val="00830143"/>
    <w:rsid w:val="00843D23"/>
    <w:rsid w:val="00871FE0"/>
    <w:rsid w:val="008A631E"/>
    <w:rsid w:val="008C43D8"/>
    <w:rsid w:val="008C45C2"/>
    <w:rsid w:val="00905534"/>
    <w:rsid w:val="00926F39"/>
    <w:rsid w:val="00930D3E"/>
    <w:rsid w:val="00940011"/>
    <w:rsid w:val="00946180"/>
    <w:rsid w:val="00956430"/>
    <w:rsid w:val="0097286B"/>
    <w:rsid w:val="0097352C"/>
    <w:rsid w:val="009A263B"/>
    <w:rsid w:val="009A686D"/>
    <w:rsid w:val="009C3262"/>
    <w:rsid w:val="009D4946"/>
    <w:rsid w:val="009F2C06"/>
    <w:rsid w:val="009F6EE3"/>
    <w:rsid w:val="00A0058B"/>
    <w:rsid w:val="00A07717"/>
    <w:rsid w:val="00A103E5"/>
    <w:rsid w:val="00A279E9"/>
    <w:rsid w:val="00A619B1"/>
    <w:rsid w:val="00A64F16"/>
    <w:rsid w:val="00A66973"/>
    <w:rsid w:val="00A806B0"/>
    <w:rsid w:val="00A95261"/>
    <w:rsid w:val="00A95AB6"/>
    <w:rsid w:val="00AC6028"/>
    <w:rsid w:val="00AE0F1B"/>
    <w:rsid w:val="00AF0896"/>
    <w:rsid w:val="00B0565B"/>
    <w:rsid w:val="00B24EF8"/>
    <w:rsid w:val="00B32483"/>
    <w:rsid w:val="00B61AD1"/>
    <w:rsid w:val="00B61F0A"/>
    <w:rsid w:val="00B91304"/>
    <w:rsid w:val="00BA0968"/>
    <w:rsid w:val="00BD087A"/>
    <w:rsid w:val="00BD0E1D"/>
    <w:rsid w:val="00BD3CC4"/>
    <w:rsid w:val="00BE04ED"/>
    <w:rsid w:val="00BE38A5"/>
    <w:rsid w:val="00BE5C4F"/>
    <w:rsid w:val="00BF749F"/>
    <w:rsid w:val="00C07F67"/>
    <w:rsid w:val="00C17F86"/>
    <w:rsid w:val="00C23983"/>
    <w:rsid w:val="00C4317F"/>
    <w:rsid w:val="00C50AB1"/>
    <w:rsid w:val="00CA3817"/>
    <w:rsid w:val="00CA6E7A"/>
    <w:rsid w:val="00CB347D"/>
    <w:rsid w:val="00CB3D61"/>
    <w:rsid w:val="00CD7FA4"/>
    <w:rsid w:val="00CF24A1"/>
    <w:rsid w:val="00D070CC"/>
    <w:rsid w:val="00D147CB"/>
    <w:rsid w:val="00D15AD8"/>
    <w:rsid w:val="00D1787C"/>
    <w:rsid w:val="00D31E6A"/>
    <w:rsid w:val="00D41B75"/>
    <w:rsid w:val="00D45B4F"/>
    <w:rsid w:val="00D466A1"/>
    <w:rsid w:val="00D67551"/>
    <w:rsid w:val="00DC3564"/>
    <w:rsid w:val="00DD25A8"/>
    <w:rsid w:val="00DD4A8D"/>
    <w:rsid w:val="00E20624"/>
    <w:rsid w:val="00E76FA4"/>
    <w:rsid w:val="00E81BEF"/>
    <w:rsid w:val="00E90530"/>
    <w:rsid w:val="00ED0DDF"/>
    <w:rsid w:val="00EE158B"/>
    <w:rsid w:val="00EF0C98"/>
    <w:rsid w:val="00EF5B6F"/>
    <w:rsid w:val="00F204A4"/>
    <w:rsid w:val="00F22CCE"/>
    <w:rsid w:val="00F2643A"/>
    <w:rsid w:val="00F279B1"/>
    <w:rsid w:val="00F30754"/>
    <w:rsid w:val="00F505A4"/>
    <w:rsid w:val="00F508F7"/>
    <w:rsid w:val="00F77CCA"/>
    <w:rsid w:val="00F97CEA"/>
    <w:rsid w:val="00FA015F"/>
    <w:rsid w:val="00FA1EC1"/>
    <w:rsid w:val="00FC2925"/>
    <w:rsid w:val="00FC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1CCE93"/>
  <w15:chartTrackingRefBased/>
  <w15:docId w15:val="{5EF16DC4-9071-4435-91E1-E01A6A3A7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F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F97"/>
    <w:rPr>
      <w:sz w:val="18"/>
      <w:szCs w:val="18"/>
    </w:rPr>
  </w:style>
  <w:style w:type="table" w:styleId="a7">
    <w:name w:val="Table Grid"/>
    <w:basedOn w:val="a1"/>
    <w:uiPriority w:val="39"/>
    <w:rsid w:val="00672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72F9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72F97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672F97"/>
  </w:style>
  <w:style w:type="character" w:customStyle="1" w:styleId="fontstyle01">
    <w:name w:val="fontstyle01"/>
    <w:basedOn w:val="a0"/>
    <w:rsid w:val="00672F97"/>
    <w:rPr>
      <w:rFonts w:ascii="AdvPSSAB-R" w:hAnsi="AdvPSSAB-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igh-light-bg">
    <w:name w:val="high-light-bg"/>
    <w:basedOn w:val="a0"/>
    <w:rsid w:val="00672F97"/>
  </w:style>
  <w:style w:type="paragraph" w:styleId="ab">
    <w:name w:val="Balloon Text"/>
    <w:basedOn w:val="a"/>
    <w:link w:val="ac"/>
    <w:uiPriority w:val="99"/>
    <w:semiHidden/>
    <w:unhideWhenUsed/>
    <w:rsid w:val="00672F97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72F97"/>
    <w:rPr>
      <w:rFonts w:ascii="Segoe UI" w:hAnsi="Segoe UI" w:cs="Segoe U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672F97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672F97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672F97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72F97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672F97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672F97"/>
  </w:style>
  <w:style w:type="character" w:customStyle="1" w:styleId="content-right8zs40">
    <w:name w:val="content-right_8zs40"/>
    <w:basedOn w:val="a0"/>
    <w:rsid w:val="00672F97"/>
  </w:style>
  <w:style w:type="character" w:styleId="af3">
    <w:name w:val="Emphasis"/>
    <w:basedOn w:val="a0"/>
    <w:uiPriority w:val="20"/>
    <w:qFormat/>
    <w:rsid w:val="00672F97"/>
    <w:rPr>
      <w:i/>
      <w:iCs/>
    </w:rPr>
  </w:style>
  <w:style w:type="character" w:customStyle="1" w:styleId="markedcontent">
    <w:name w:val="markedcontent"/>
    <w:basedOn w:val="a0"/>
    <w:rsid w:val="00672F97"/>
  </w:style>
  <w:style w:type="character" w:customStyle="1" w:styleId="authors-list-item">
    <w:name w:val="authors-list-item"/>
    <w:basedOn w:val="a0"/>
    <w:rsid w:val="00672F97"/>
  </w:style>
  <w:style w:type="character" w:customStyle="1" w:styleId="docsum-authors">
    <w:name w:val="docsum-authors"/>
    <w:basedOn w:val="a0"/>
    <w:rsid w:val="00672F97"/>
  </w:style>
  <w:style w:type="paragraph" w:styleId="af4">
    <w:name w:val="List Paragraph"/>
    <w:basedOn w:val="a"/>
    <w:uiPriority w:val="34"/>
    <w:qFormat/>
    <w:rsid w:val="00D466A1"/>
    <w:pPr>
      <w:ind w:firstLineChars="200" w:firstLine="420"/>
    </w:pPr>
  </w:style>
  <w:style w:type="paragraph" w:customStyle="1" w:styleId="ordinary-output">
    <w:name w:val="ordinary-output"/>
    <w:basedOn w:val="a"/>
    <w:rsid w:val="00A005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6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3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6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1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674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5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9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1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9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1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75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2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725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91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95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39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浩杰</dc:creator>
  <cp:keywords/>
  <dc:description/>
  <cp:lastModifiedBy>宋 浩杰</cp:lastModifiedBy>
  <cp:revision>3</cp:revision>
  <cp:lastPrinted>2022-06-08T12:23:00Z</cp:lastPrinted>
  <dcterms:created xsi:type="dcterms:W3CDTF">2022-06-25T06:52:00Z</dcterms:created>
  <dcterms:modified xsi:type="dcterms:W3CDTF">2022-06-29T14:20:00Z</dcterms:modified>
</cp:coreProperties>
</file>